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13C" w:rsidRDefault="00086223" w:rsidP="00AC513C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C4590D">
        <w:rPr>
          <w:b/>
          <w:bCs/>
          <w:sz w:val="28"/>
          <w:szCs w:val="28"/>
        </w:rPr>
        <w:t>6</w:t>
      </w:r>
    </w:p>
    <w:p w:rsidR="00DF2C8A" w:rsidRDefault="00DF2C8A" w:rsidP="00DF2C8A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EP-class genes in </w:t>
      </w:r>
      <w:bookmarkStart w:id="0" w:name="OLE_LINK80"/>
      <w:r>
        <w:rPr>
          <w:b/>
          <w:i/>
          <w:sz w:val="32"/>
          <w:szCs w:val="32"/>
        </w:rPr>
        <w:t>Prunus mume</w:t>
      </w:r>
      <w:bookmarkEnd w:id="0"/>
      <w:r>
        <w:rPr>
          <w:b/>
          <w:sz w:val="32"/>
          <w:szCs w:val="32"/>
        </w:rPr>
        <w:t xml:space="preserve"> and their likely role in floral organ development</w:t>
      </w:r>
    </w:p>
    <w:p w:rsidR="009C2F22" w:rsidRPr="00F83C15" w:rsidRDefault="009C2F22" w:rsidP="009C2F22">
      <w:pPr>
        <w:rPr>
          <w:sz w:val="20"/>
        </w:rPr>
      </w:pPr>
      <w:r w:rsidRPr="00F83C15">
        <w:rPr>
          <w:sz w:val="20"/>
        </w:rPr>
        <w:t>Yuzhen Zhou,</w:t>
      </w:r>
      <w:r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9C2F22" w:rsidRPr="00DA505F" w:rsidRDefault="009C2F22" w:rsidP="009C2F22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>
        <w:rPr>
          <w:sz w:val="20"/>
        </w:rPr>
        <w:t xml:space="preserve">. </w:t>
      </w:r>
    </w:p>
    <w:p w:rsidR="00086223" w:rsidRPr="00831446" w:rsidRDefault="00086223" w:rsidP="00086223">
      <w:pPr>
        <w:rPr>
          <w:b/>
          <w:bCs/>
          <w:sz w:val="20"/>
        </w:rPr>
      </w:pPr>
    </w:p>
    <w:p w:rsidR="00086223" w:rsidRDefault="00086223" w:rsidP="00086223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086223" w:rsidRDefault="00086223" w:rsidP="00086223">
      <w:pPr>
        <w:rPr>
          <w:sz w:val="20"/>
        </w:rPr>
      </w:pPr>
      <w:r>
        <w:rPr>
          <w:sz w:val="20"/>
          <w:lang w:val="en-GB"/>
        </w:rPr>
        <w:t>Qixiang Zhang</w:t>
      </w:r>
      <w:r>
        <w:rPr>
          <w:sz w:val="20"/>
        </w:rPr>
        <w:t xml:space="preserve">: zqxbjfu@126.com; </w:t>
      </w:r>
    </w:p>
    <w:p w:rsidR="00AC513C" w:rsidRDefault="00AC513C" w:rsidP="00AC513C">
      <w:pPr>
        <w:rPr>
          <w:szCs w:val="21"/>
        </w:rPr>
      </w:pPr>
    </w:p>
    <w:p w:rsidR="00086223" w:rsidRPr="00086223" w:rsidRDefault="00086223" w:rsidP="00AC513C">
      <w:pPr>
        <w:rPr>
          <w:szCs w:val="21"/>
        </w:rPr>
      </w:pPr>
    </w:p>
    <w:p w:rsidR="00686317" w:rsidRDefault="00086223" w:rsidP="007D77B5">
      <w:pPr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>FigureS2</w:t>
      </w:r>
      <w:bookmarkStart w:id="1" w:name="_GoBack"/>
      <w:bookmarkEnd w:id="1"/>
      <w:r w:rsidR="00441220">
        <w:rPr>
          <w:b/>
          <w:bCs/>
          <w:szCs w:val="21"/>
        </w:rPr>
        <w:t xml:space="preserve">. </w:t>
      </w:r>
      <w:r w:rsidR="005165A5" w:rsidRPr="005165A5">
        <w:rPr>
          <w:szCs w:val="21"/>
        </w:rPr>
        <w:t xml:space="preserve">Flower bud differentiation of </w:t>
      </w:r>
      <w:r w:rsidR="005165A5" w:rsidRPr="00AA6B1D">
        <w:rPr>
          <w:i/>
          <w:szCs w:val="21"/>
        </w:rPr>
        <w:t>P. mume</w:t>
      </w:r>
      <w:r w:rsidR="005165A5" w:rsidRPr="005165A5">
        <w:rPr>
          <w:szCs w:val="21"/>
        </w:rPr>
        <w:t>. The flower bud development was divided into eight stages (S1-</w:t>
      </w:r>
      <w:r w:rsidR="00B25014">
        <w:rPr>
          <w:szCs w:val="21"/>
        </w:rPr>
        <w:t>9</w:t>
      </w:r>
      <w:r w:rsidR="005165A5" w:rsidRPr="005165A5">
        <w:rPr>
          <w:szCs w:val="21"/>
        </w:rPr>
        <w:t>): undifferentiation (S1), flower primordium formation (S2), sepal initiation (S3), petal initiation (S4), stamen initiation (S5), pistil in</w:t>
      </w:r>
      <w:r w:rsidR="007227E1">
        <w:rPr>
          <w:szCs w:val="21"/>
        </w:rPr>
        <w:t>i</w:t>
      </w:r>
      <w:r w:rsidR="005165A5" w:rsidRPr="005165A5">
        <w:rPr>
          <w:szCs w:val="21"/>
        </w:rPr>
        <w:t xml:space="preserve">tiation (S6), </w:t>
      </w:r>
      <w:r w:rsidR="00B25014">
        <w:rPr>
          <w:szCs w:val="24"/>
        </w:rPr>
        <w:t xml:space="preserve">stamen and pistil elongation </w:t>
      </w:r>
      <w:r w:rsidR="00B25014" w:rsidRPr="005165A5">
        <w:rPr>
          <w:szCs w:val="21"/>
        </w:rPr>
        <w:t>(S7)</w:t>
      </w:r>
      <w:r w:rsidR="00B25014">
        <w:rPr>
          <w:szCs w:val="24"/>
        </w:rPr>
        <w:t>,</w:t>
      </w:r>
      <w:r w:rsidR="000F0770">
        <w:rPr>
          <w:szCs w:val="24"/>
        </w:rPr>
        <w:t xml:space="preserve"> </w:t>
      </w:r>
      <w:r w:rsidR="005165A5" w:rsidRPr="005165A5">
        <w:rPr>
          <w:szCs w:val="21"/>
        </w:rPr>
        <w:t>ovule development</w:t>
      </w:r>
      <w:r w:rsidR="00B25014" w:rsidRPr="005165A5">
        <w:rPr>
          <w:szCs w:val="21"/>
        </w:rPr>
        <w:t>(S8)</w:t>
      </w:r>
      <w:r w:rsidR="005165A5" w:rsidRPr="005165A5">
        <w:rPr>
          <w:szCs w:val="21"/>
        </w:rPr>
        <w:t>, anther development (S</w:t>
      </w:r>
      <w:r w:rsidR="00B25014">
        <w:rPr>
          <w:szCs w:val="21"/>
        </w:rPr>
        <w:t>9</w:t>
      </w:r>
      <w:r w:rsidR="005165A5" w:rsidRPr="005165A5">
        <w:rPr>
          <w:szCs w:val="21"/>
        </w:rPr>
        <w:t>).</w:t>
      </w:r>
      <w:r w:rsidR="00686317" w:rsidRPr="00686317">
        <w:rPr>
          <w:szCs w:val="24"/>
        </w:rPr>
        <w:t>The letters</w:t>
      </w:r>
      <w:r w:rsidR="00686317">
        <w:rPr>
          <w:szCs w:val="24"/>
        </w:rPr>
        <w:t xml:space="preserve"> had different</w:t>
      </w:r>
      <w:r w:rsidR="007227E1">
        <w:rPr>
          <w:szCs w:val="24"/>
        </w:rPr>
        <w:t xml:space="preserve"> </w:t>
      </w:r>
      <w:r w:rsidR="00686317">
        <w:rPr>
          <w:szCs w:val="24"/>
        </w:rPr>
        <w:t>meanings.</w:t>
      </w:r>
      <w:r w:rsidR="007227E1">
        <w:rPr>
          <w:szCs w:val="24"/>
        </w:rPr>
        <w:t xml:space="preserve"> </w:t>
      </w:r>
      <w:r w:rsidR="00686317" w:rsidRPr="00686317">
        <w:rPr>
          <w:szCs w:val="21"/>
        </w:rPr>
        <w:t>FP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Flower primordiu</w:t>
      </w:r>
      <w:r w:rsidR="007227E1">
        <w:rPr>
          <w:szCs w:val="21"/>
        </w:rPr>
        <w:t>m</w:t>
      </w:r>
      <w:r w:rsidR="00686317" w:rsidRPr="00686317">
        <w:rPr>
          <w:rFonts w:hint="eastAsia"/>
          <w:szCs w:val="21"/>
        </w:rPr>
        <w:t>;</w:t>
      </w:r>
      <w:r w:rsidR="00686317" w:rsidRPr="00686317">
        <w:rPr>
          <w:szCs w:val="21"/>
        </w:rPr>
        <w:t xml:space="preserve"> SeP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Sepal primordium</w:t>
      </w:r>
      <w:r w:rsidR="00686317">
        <w:rPr>
          <w:rFonts w:hint="eastAsia"/>
          <w:szCs w:val="21"/>
        </w:rPr>
        <w:t>;</w:t>
      </w:r>
      <w:r w:rsidR="007227E1">
        <w:rPr>
          <w:szCs w:val="21"/>
        </w:rPr>
        <w:t xml:space="preserve"> </w:t>
      </w:r>
      <w:r w:rsidR="00686317" w:rsidRPr="00686317">
        <w:rPr>
          <w:szCs w:val="21"/>
        </w:rPr>
        <w:t>Se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Sepal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PeP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Petal primordium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Pe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Petal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StP</w:t>
      </w:r>
      <w:r w:rsidR="00686317">
        <w:rPr>
          <w:rFonts w:hint="eastAsia"/>
          <w:szCs w:val="21"/>
        </w:rPr>
        <w:t>:</w:t>
      </w:r>
      <w:r w:rsidR="00441220">
        <w:rPr>
          <w:szCs w:val="21"/>
        </w:rPr>
        <w:t xml:space="preserve"> </w:t>
      </w:r>
      <w:r w:rsidR="00686317" w:rsidRPr="00686317">
        <w:rPr>
          <w:szCs w:val="21"/>
        </w:rPr>
        <w:t>Stamen primordium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St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Stamen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CaP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Carpel primordium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Ca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Carpel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Sty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Style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An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Anther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F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Filament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Ova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Ovary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Ovu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Ovule</w:t>
      </w:r>
      <w:r w:rsidR="00686317">
        <w:rPr>
          <w:rFonts w:hint="eastAsia"/>
          <w:szCs w:val="21"/>
        </w:rPr>
        <w:t xml:space="preserve">; </w:t>
      </w:r>
      <w:r w:rsidR="00686317" w:rsidRPr="00686317">
        <w:rPr>
          <w:szCs w:val="21"/>
        </w:rPr>
        <w:t>Po</w:t>
      </w:r>
      <w:r w:rsidR="00686317">
        <w:rPr>
          <w:rFonts w:hint="eastAsia"/>
          <w:szCs w:val="21"/>
        </w:rPr>
        <w:t xml:space="preserve">: </w:t>
      </w:r>
      <w:r w:rsidR="00686317" w:rsidRPr="00686317">
        <w:rPr>
          <w:szCs w:val="21"/>
        </w:rPr>
        <w:t>Pollen</w:t>
      </w:r>
      <w:r w:rsidR="00686317">
        <w:rPr>
          <w:szCs w:val="21"/>
        </w:rPr>
        <w:t>.</w:t>
      </w:r>
    </w:p>
    <w:p w:rsidR="00454670" w:rsidRPr="0037080C" w:rsidRDefault="009C2F22" w:rsidP="00082A69">
      <w:pPr>
        <w:jc w:val="center"/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510pt">
            <v:imagedata r:id="rId6" o:title="最终"/>
          </v:shape>
        </w:pict>
      </w:r>
    </w:p>
    <w:sectPr w:rsidR="00454670" w:rsidRPr="0037080C" w:rsidSect="002F7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6A69" w:rsidRDefault="001C6A69" w:rsidP="0037080C">
      <w:r>
        <w:separator/>
      </w:r>
    </w:p>
  </w:endnote>
  <w:endnote w:type="continuationSeparator" w:id="1">
    <w:p w:rsidR="001C6A69" w:rsidRDefault="001C6A69" w:rsidP="003708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6A69" w:rsidRDefault="001C6A69" w:rsidP="0037080C">
      <w:r>
        <w:separator/>
      </w:r>
    </w:p>
  </w:footnote>
  <w:footnote w:type="continuationSeparator" w:id="1">
    <w:p w:rsidR="001C6A69" w:rsidRDefault="001C6A69" w:rsidP="003708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291D"/>
    <w:rsid w:val="0005045A"/>
    <w:rsid w:val="00082A69"/>
    <w:rsid w:val="00086223"/>
    <w:rsid w:val="000F0770"/>
    <w:rsid w:val="00164183"/>
    <w:rsid w:val="001C6A69"/>
    <w:rsid w:val="002C5768"/>
    <w:rsid w:val="002F7E39"/>
    <w:rsid w:val="0037080C"/>
    <w:rsid w:val="00441220"/>
    <w:rsid w:val="00454670"/>
    <w:rsid w:val="005165A5"/>
    <w:rsid w:val="005A73BC"/>
    <w:rsid w:val="00686317"/>
    <w:rsid w:val="006D509E"/>
    <w:rsid w:val="007227E1"/>
    <w:rsid w:val="007D77B5"/>
    <w:rsid w:val="0090291D"/>
    <w:rsid w:val="00956291"/>
    <w:rsid w:val="009C2F22"/>
    <w:rsid w:val="00A201AB"/>
    <w:rsid w:val="00A62719"/>
    <w:rsid w:val="00AA6B1D"/>
    <w:rsid w:val="00AC513C"/>
    <w:rsid w:val="00B25014"/>
    <w:rsid w:val="00B707AD"/>
    <w:rsid w:val="00BA1813"/>
    <w:rsid w:val="00BA587E"/>
    <w:rsid w:val="00C4590D"/>
    <w:rsid w:val="00CD5A5B"/>
    <w:rsid w:val="00D67777"/>
    <w:rsid w:val="00DF2C8A"/>
    <w:rsid w:val="00E21D6C"/>
    <w:rsid w:val="00E26881"/>
    <w:rsid w:val="00EB42D9"/>
    <w:rsid w:val="00F256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0C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0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8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8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8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21</cp:revision>
  <dcterms:created xsi:type="dcterms:W3CDTF">2015-12-24T00:33:00Z</dcterms:created>
  <dcterms:modified xsi:type="dcterms:W3CDTF">2016-12-14T09:14:00Z</dcterms:modified>
</cp:coreProperties>
</file>